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F57" w:rsidRPr="00971D89" w:rsidRDefault="00685F57" w:rsidP="00685F5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71D89">
        <w:rPr>
          <w:rFonts w:ascii="Times New Roman" w:hAnsi="Times New Roman"/>
          <w:b/>
          <w:sz w:val="24"/>
          <w:szCs w:val="24"/>
        </w:rPr>
        <w:t xml:space="preserve">S2 </w:t>
      </w:r>
      <w:bookmarkStart w:id="0" w:name="_GoBack"/>
      <w:bookmarkEnd w:id="0"/>
      <w:r w:rsidRPr="00971D89">
        <w:rPr>
          <w:rFonts w:ascii="Times New Roman" w:hAnsi="Times New Roman"/>
          <w:b/>
          <w:sz w:val="24"/>
          <w:szCs w:val="24"/>
        </w:rPr>
        <w:t xml:space="preserve">Table. Significant </w:t>
      </w:r>
      <w:r w:rsidR="006A3233">
        <w:rPr>
          <w:rFonts w:ascii="Times New Roman" w:hAnsi="Times New Roman" w:hint="eastAsia"/>
          <w:b/>
          <w:sz w:val="24"/>
          <w:szCs w:val="24"/>
        </w:rPr>
        <w:t>associations</w:t>
      </w:r>
      <w:r w:rsidR="006A3233">
        <w:rPr>
          <w:rFonts w:ascii="Times New Roman" w:hAnsi="Times New Roman"/>
          <w:b/>
          <w:sz w:val="24"/>
          <w:szCs w:val="24"/>
        </w:rPr>
        <w:t xml:space="preserve"> between </w:t>
      </w:r>
      <w:r>
        <w:rPr>
          <w:rFonts w:ascii="Times New Roman" w:hAnsi="Times New Roman"/>
          <w:b/>
          <w:color w:val="000000"/>
          <w:sz w:val="24"/>
          <w:szCs w:val="24"/>
        </w:rPr>
        <w:t>c</w:t>
      </w:r>
      <w:r w:rsidRPr="00971D89">
        <w:rPr>
          <w:rFonts w:ascii="Times New Roman" w:hAnsi="Times New Roman"/>
          <w:b/>
          <w:color w:val="000000"/>
          <w:sz w:val="24"/>
          <w:szCs w:val="24"/>
        </w:rPr>
        <w:t>hlorophyll content</w:t>
      </w:r>
      <w:r w:rsidR="006A3233">
        <w:rPr>
          <w:rFonts w:ascii="Times New Roman" w:hAnsi="Times New Roman"/>
          <w:b/>
          <w:color w:val="000000"/>
          <w:sz w:val="24"/>
          <w:szCs w:val="24"/>
        </w:rPr>
        <w:t xml:space="preserve"> in</w:t>
      </w:r>
      <w:r w:rsidR="006A3233" w:rsidRPr="006A3233">
        <w:rPr>
          <w:rFonts w:ascii="Times New Roman" w:hAnsi="Times New Roman"/>
          <w:b/>
          <w:sz w:val="24"/>
          <w:szCs w:val="24"/>
        </w:rPr>
        <w:t xml:space="preserve"> </w:t>
      </w:r>
      <w:r w:rsidR="006A3233" w:rsidRPr="00971D89">
        <w:rPr>
          <w:rFonts w:ascii="Times New Roman" w:hAnsi="Times New Roman"/>
          <w:b/>
          <w:sz w:val="24"/>
          <w:szCs w:val="24"/>
        </w:rPr>
        <w:t>the three</w:t>
      </w:r>
      <w:r w:rsidR="006A3233">
        <w:rPr>
          <w:rFonts w:ascii="Times New Roman" w:hAnsi="Times New Roman"/>
          <w:b/>
          <w:sz w:val="24"/>
          <w:szCs w:val="24"/>
        </w:rPr>
        <w:t xml:space="preserve"> canopy</w:t>
      </w:r>
      <w:r w:rsidR="006A3233" w:rsidRPr="00971D89">
        <w:rPr>
          <w:rFonts w:ascii="Times New Roman" w:hAnsi="Times New Roman"/>
          <w:b/>
          <w:sz w:val="24"/>
          <w:szCs w:val="24"/>
        </w:rPr>
        <w:t xml:space="preserve"> leaves</w:t>
      </w:r>
      <w:r w:rsidR="006A3233">
        <w:rPr>
          <w:rFonts w:ascii="Times New Roman" w:hAnsi="Times New Roman"/>
          <w:b/>
          <w:sz w:val="24"/>
          <w:szCs w:val="24"/>
        </w:rPr>
        <w:t xml:space="preserve"> and </w:t>
      </w:r>
      <w:r w:rsidRPr="00971D89">
        <w:rPr>
          <w:rFonts w:ascii="Times New Roman" w:hAnsi="Times New Roman"/>
          <w:b/>
          <w:sz w:val="24"/>
          <w:szCs w:val="24"/>
        </w:rPr>
        <w:t>SNP marker</w:t>
      </w:r>
      <w:r w:rsidR="006A3233">
        <w:rPr>
          <w:rFonts w:ascii="Times New Roman" w:hAnsi="Times New Roman"/>
          <w:b/>
          <w:sz w:val="24"/>
          <w:szCs w:val="24"/>
        </w:rPr>
        <w:t>s</w:t>
      </w:r>
      <w:r w:rsidRPr="00971D89">
        <w:rPr>
          <w:rFonts w:ascii="Times New Roman" w:hAnsi="Times New Roman"/>
          <w:b/>
          <w:sz w:val="24"/>
          <w:szCs w:val="24"/>
        </w:rPr>
        <w:t xml:space="preserve"> </w:t>
      </w:r>
      <w:r w:rsidR="006A3233">
        <w:rPr>
          <w:rFonts w:ascii="Times New Roman" w:hAnsi="Times New Roman"/>
          <w:b/>
          <w:sz w:val="24"/>
          <w:szCs w:val="24"/>
        </w:rPr>
        <w:t>in durum wheat</w:t>
      </w:r>
      <w:r w:rsidRPr="00971D89">
        <w:rPr>
          <w:rFonts w:ascii="Times New Roman" w:hAnsi="Times New Roman"/>
          <w:b/>
          <w:sz w:val="24"/>
          <w:szCs w:val="24"/>
        </w:rPr>
        <w:t>.</w:t>
      </w:r>
      <w:r w:rsidR="005A34EC" w:rsidRPr="005A34EC">
        <w:rPr>
          <w:rFonts w:ascii="Times New Roman" w:hAnsi="Times New Roman"/>
          <w:b/>
          <w:szCs w:val="21"/>
        </w:rPr>
        <w:t xml:space="preserve"> </w:t>
      </w:r>
    </w:p>
    <w:tbl>
      <w:tblPr>
        <w:tblW w:w="8032" w:type="dxa"/>
        <w:tblInd w:w="-5" w:type="dxa"/>
        <w:tblLook w:val="04A0" w:firstRow="1" w:lastRow="0" w:firstColumn="1" w:lastColumn="0" w:noHBand="0" w:noVBand="1"/>
      </w:tblPr>
      <w:tblGrid>
        <w:gridCol w:w="700"/>
        <w:gridCol w:w="1860"/>
        <w:gridCol w:w="1551"/>
        <w:gridCol w:w="992"/>
        <w:gridCol w:w="993"/>
        <w:gridCol w:w="992"/>
        <w:gridCol w:w="944"/>
      </w:tblGrid>
      <w:tr w:rsidR="00685F57" w:rsidRPr="00C76031" w:rsidTr="00552973">
        <w:trPr>
          <w:trHeight w:val="300"/>
          <w:tblHeader/>
        </w:trPr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F57" w:rsidRPr="00C76031" w:rsidRDefault="00685F57" w:rsidP="005529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it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507BB" w:rsidRP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F57" w:rsidRPr="00C76031" w:rsidRDefault="00685F57" w:rsidP="005529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NP markers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hromosome </w:t>
            </w:r>
            <w:r w:rsidR="00236A1B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</w:tr>
      <w:tr w:rsidR="00685F57" w:rsidRPr="00C76031" w:rsidTr="00552973">
        <w:trPr>
          <w:trHeight w:val="300"/>
          <w:tblHeader/>
        </w:trPr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 w:rsidRP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 w:rsidRP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4606_1_A_3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274119_1_A_Y_2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92414_1_A_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AL1-0.17-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5305_1_A_Y_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AL1-0.17-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74569_1_A_Y_38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AS1-0.47-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399980_1_A_Y_5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AS1-0.47-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4496_1_B_N_15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78690_1_B_Y_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BL1-0.47-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03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78690_1_B_Y_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BL1-0.47-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05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313767_1_B_1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BL1-0.47-0.8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67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313767_1_B_1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BL1-0.47-0.8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77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263233_1_B_8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BL2-0.69-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02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263233_1_B_8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BL2-0.69-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263233_1_B_8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BL2-0.69-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14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90384_2_A_Y_5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AL1-0.85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97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90384_2_A_Y_5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AL1-0.85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12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90763_2_A_146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AL1-0.85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02975_2_B_28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BL2-0.36-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94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02975_2_B_28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BL2-0.36-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274019_2_B_N_26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BL6-0.89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45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274019_2_B_N_26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BL6-0.89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71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72173_2_B_Y_1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BL6-0.89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87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72173_2_B_Y_1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BL6-0.89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65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4144_2_B_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B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97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67580_3_A_Y_3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2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04374_3_A_Y_61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AL5-0.78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28994_3_A_N_3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AL5-0.78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262734_3_A_N_1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AL5-0.78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4858_4_A_Y_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95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91861_4_A_Y_8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95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4858_4_A_Y_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91861_4_A_Y_8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3500_4_A_N_61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L12-0.43-0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5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94023_4_A_N_38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L4-0.80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3973_4_A_1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S1-0.20-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95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3973_4_A_1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S1-0.20-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38226_4_A_N_6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S3-0.76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3551_4_A_N_2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S3-0.76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25301_4_A_Y_16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S4-0.63-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7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281349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5396_4_B</w:t>
            </w:r>
            <w:r w:rsidR="00685F57"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_N_46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281349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-4BL-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25301_4_A_Y_16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AS4-0.63-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8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2960_4_B_Y_7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BS1-0.81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81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137384_5_A_4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AL17-0.78-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607308_5_A_Y_1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AL17-0.78-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3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607308_5_A_Y_1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AL17-0.78-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68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4644_5_A_Y_2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AS1-0.40-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66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4644_5_A_Y_2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AS1-0.40-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76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01102_5_A_Y_1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AS3-0.75-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0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01102_5_A_Y_1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AS3-0.75-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12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452967_5_B_Y_2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83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452967_5_B_Y_2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8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17711_5_B_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479113_5_B_5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BS5-0.71-0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05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26214_6_A_N_1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AL4-0.55-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94007_6_A_Y_11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AL8-0.90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5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2905_6_B_N_12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59615_6_B_N_1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69448_6_B_2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38495_6_B_Y_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BL3-0.36-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B4655A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92614_6_A</w:t>
            </w:r>
            <w:r w:rsidR="00685F57"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_1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B4655A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AL8-0.90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293371_7_A_N_10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06943_7_A_Y_3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AL1-0.39-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1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2529_7_A_30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AL1-0.39-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18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06943_7_A_Y_3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AL1-0.39-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82529_7_A_30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AL1-0.39-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22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74379_7_A_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AL16-0.86-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69669_7_A_Y_3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AL18-0.90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17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Q169669_7_A_Y_3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AL18-0.90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28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5587_7_A_N_3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AS8-0.45-0.89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76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45587_7_A_N_3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AS8-0.45-0.89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88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74552_7_B_Y_1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BS1-0.27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66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452629_7_B_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BS1-0.27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81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F474552_7_B_Y_1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BS1-0.27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77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452629_7_B_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BS1-0.27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95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85760_2_A_Y_4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5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48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85760_2_A_Y_4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5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0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51</w:t>
            </w:r>
            <w:r w:rsidR="009507B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591423_5_B_Y_58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-5BL14-0.7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453593_6_A_N_2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-6AL4-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24174_7_A_Y_1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7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494028_7_A_Y_1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-7AL1-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5F57" w:rsidRPr="00C76031" w:rsidTr="00552973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LC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5529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604857_7_B_N_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-7BS1-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7603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57" w:rsidRPr="00C76031" w:rsidRDefault="00685F57" w:rsidP="00950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CB57BA" w:rsidRPr="00DF2265" w:rsidRDefault="00685F57" w:rsidP="00685F57">
      <w:pPr>
        <w:spacing w:line="480" w:lineRule="auto"/>
        <w:rPr>
          <w:rFonts w:ascii="Times New Roman" w:hAnsi="Times New Roman"/>
          <w:color w:val="000000"/>
          <w:sz w:val="18"/>
          <w:szCs w:val="24"/>
        </w:rPr>
      </w:pPr>
      <w:r w:rsidRPr="00DF2265">
        <w:rPr>
          <w:rFonts w:ascii="Times New Roman" w:hAnsi="Times New Roman"/>
          <w:sz w:val="18"/>
          <w:szCs w:val="24"/>
          <w:vertAlign w:val="superscript"/>
        </w:rPr>
        <w:t>a</w:t>
      </w:r>
      <w:r w:rsidRPr="00DF2265">
        <w:rPr>
          <w:rFonts w:ascii="Times New Roman" w:hAnsi="Times New Roman"/>
          <w:sz w:val="18"/>
          <w:szCs w:val="24"/>
        </w:rPr>
        <w:t xml:space="preserve"> FLCC, flag leaf chlorophyll content; SLCC, second leaf chlorophyll content; TLCC, third leaf chlorophyll content;</w:t>
      </w:r>
      <w:r w:rsidRPr="00DF2265">
        <w:rPr>
          <w:rFonts w:ascii="Times New Roman" w:hAnsi="Times New Roman"/>
          <w:color w:val="000000"/>
          <w:sz w:val="18"/>
          <w:szCs w:val="24"/>
        </w:rPr>
        <w:t xml:space="preserve"> ACTL: average chlorophyll content of top three leaves</w:t>
      </w:r>
      <w:r w:rsidR="00CB57BA" w:rsidRPr="00DF2265">
        <w:rPr>
          <w:rFonts w:ascii="Times New Roman" w:hAnsi="Times New Roman"/>
          <w:sz w:val="18"/>
          <w:szCs w:val="24"/>
        </w:rPr>
        <w:t>.</w:t>
      </w:r>
    </w:p>
    <w:p w:rsidR="00BA383E" w:rsidRPr="00552973" w:rsidRDefault="00BA383E">
      <w:pPr>
        <w:rPr>
          <w:rFonts w:ascii="Times New Roman" w:hAnsi="Times New Roman"/>
          <w:b/>
          <w:sz w:val="24"/>
          <w:szCs w:val="24"/>
        </w:rPr>
      </w:pPr>
    </w:p>
    <w:sectPr w:rsidR="00BA383E" w:rsidRPr="00552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5730" w:rsidRDefault="00D25730" w:rsidP="00685F57">
      <w:r>
        <w:separator/>
      </w:r>
    </w:p>
  </w:endnote>
  <w:endnote w:type="continuationSeparator" w:id="0">
    <w:p w:rsidR="00D25730" w:rsidRDefault="00D25730" w:rsidP="00685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5730" w:rsidRDefault="00D25730" w:rsidP="00685F57">
      <w:r>
        <w:separator/>
      </w:r>
    </w:p>
  </w:footnote>
  <w:footnote w:type="continuationSeparator" w:id="0">
    <w:p w:rsidR="00D25730" w:rsidRDefault="00D25730" w:rsidP="00685F5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彭俊华">
    <w15:presenceInfo w15:providerId="AD" w15:userId="S-1-5-21-951645357-1027610148-3585742612-14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D80"/>
    <w:rsid w:val="00050B88"/>
    <w:rsid w:val="00236A1B"/>
    <w:rsid w:val="00281349"/>
    <w:rsid w:val="002E19F7"/>
    <w:rsid w:val="003C3D80"/>
    <w:rsid w:val="003D4D60"/>
    <w:rsid w:val="004C6866"/>
    <w:rsid w:val="00552973"/>
    <w:rsid w:val="005A34EC"/>
    <w:rsid w:val="005D6319"/>
    <w:rsid w:val="00685F57"/>
    <w:rsid w:val="006A3233"/>
    <w:rsid w:val="00763FB5"/>
    <w:rsid w:val="00814AD2"/>
    <w:rsid w:val="00876A8E"/>
    <w:rsid w:val="009507BB"/>
    <w:rsid w:val="009F007B"/>
    <w:rsid w:val="00A52153"/>
    <w:rsid w:val="00B4655A"/>
    <w:rsid w:val="00BA383E"/>
    <w:rsid w:val="00CB57BA"/>
    <w:rsid w:val="00D25730"/>
    <w:rsid w:val="00DC3B51"/>
    <w:rsid w:val="00DF2265"/>
    <w:rsid w:val="00E10C2F"/>
    <w:rsid w:val="00E16B49"/>
    <w:rsid w:val="00F04210"/>
    <w:rsid w:val="00FB16A5"/>
    <w:rsid w:val="00FF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F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F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F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F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F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F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F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F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3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思思</dc:creator>
  <cp:keywords/>
  <dc:description/>
  <cp:lastModifiedBy>黄思思</cp:lastModifiedBy>
  <cp:revision>4</cp:revision>
  <dcterms:created xsi:type="dcterms:W3CDTF">2018-09-04T14:44:00Z</dcterms:created>
  <dcterms:modified xsi:type="dcterms:W3CDTF">2018-09-05T06:29:00Z</dcterms:modified>
</cp:coreProperties>
</file>